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552F" w:rsidRPr="000324B1" w:rsidRDefault="004E552F" w:rsidP="004E552F">
      <w:pPr>
        <w:rPr>
          <w:rFonts w:ascii="Arial" w:hAnsi="Arial"/>
        </w:rPr>
      </w:pPr>
      <w:r>
        <w:rPr>
          <w:rFonts w:ascii="Arial" w:hAnsi="Arial"/>
          <w:b/>
        </w:rPr>
        <w:t>S3 Table</w:t>
      </w:r>
      <w:r w:rsidRPr="000324B1">
        <w:rPr>
          <w:rFonts w:ascii="Arial" w:hAnsi="Arial"/>
          <w:b/>
        </w:rPr>
        <w:t xml:space="preserve">. Summary of phenotypic data from Study A. </w:t>
      </w:r>
      <w:r w:rsidRPr="000324B1">
        <w:rPr>
          <w:rFonts w:ascii="Arial" w:hAnsi="Arial"/>
        </w:rPr>
        <w:t xml:space="preserve">Ore R – Oregon R. 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184"/>
        <w:gridCol w:w="888"/>
        <w:gridCol w:w="817"/>
        <w:gridCol w:w="1128"/>
        <w:gridCol w:w="1339"/>
        <w:gridCol w:w="784"/>
        <w:gridCol w:w="1528"/>
      </w:tblGrid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9B7CE5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7CE5">
              <w:rPr>
                <w:rFonts w:ascii="Arial" w:eastAsia="Times New Roman" w:hAnsi="Arial"/>
                <w:color w:val="000000"/>
                <w:sz w:val="20"/>
                <w:szCs w:val="20"/>
              </w:rPr>
              <w:t>Ph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9B7CE5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7CE5">
              <w:rPr>
                <w:rFonts w:ascii="Arial" w:eastAsia="Times New Roman" w:hAnsi="Arial"/>
                <w:color w:val="000000"/>
                <w:sz w:val="20"/>
                <w:szCs w:val="20"/>
              </w:rPr>
              <w:t>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9B7CE5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7CE5">
              <w:rPr>
                <w:rFonts w:ascii="Arial" w:eastAsia="Times New Roman" w:hAnsi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9B7CE5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7CE5">
              <w:rPr>
                <w:rFonts w:ascii="Arial" w:eastAsia="Times New Roman" w:hAnsi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9B7CE5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7CE5">
              <w:rPr>
                <w:rFonts w:ascii="Arial" w:eastAsia="Times New Roman" w:hAnsi="Arial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9B7CE5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7CE5">
              <w:rPr>
                <w:rFonts w:ascii="Arial" w:eastAsia="Times New Roman" w:hAnsi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9B7CE5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7CE5">
              <w:rPr>
                <w:rFonts w:ascii="Arial" w:eastAsia="Times New Roman" w:hAnsi="Arial"/>
                <w:color w:val="000000"/>
                <w:sz w:val="20"/>
                <w:szCs w:val="20"/>
              </w:rPr>
              <w:t>Standard Error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limbing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Ore 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.6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192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limbing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Or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327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limbing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Or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213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limbing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Or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430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limbing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11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219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limbing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11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264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limbing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11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181</w:t>
            </w:r>
          </w:p>
        </w:tc>
        <w:bookmarkStart w:id="0" w:name="_GoBack"/>
        <w:bookmarkEnd w:id="0"/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limbing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11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328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limbing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224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limbing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180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limbing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198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limbing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384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limbing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67c2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163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limbing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67c2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296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limbing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67c2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155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limbing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67c2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170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uco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11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1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366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uco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11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2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386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uco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11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0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245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uco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11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203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uco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2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459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uco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3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214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uco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1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355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uco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1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357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uco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67c2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2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478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uco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67c2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2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487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uco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67c2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2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467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uco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67c2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0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220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ycoge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Or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69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ycoge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Or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63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ycoge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Or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168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ycoge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Or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96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ycoge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11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74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ycoge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11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44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ycoge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11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193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ycoge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11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3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ycoge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73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ycoge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2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ycoge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173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ycoge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3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ycoge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67c2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56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lastRenderedPageBreak/>
              <w:t>glycoge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67c2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136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ycoge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67c2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222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ycoge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67c2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187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Or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9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Or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4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Or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2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Or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9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11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7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11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6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11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8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11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4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11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11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4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8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67c2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11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67c2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19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67c2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3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67c2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19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Or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128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Or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95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Or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43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Or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318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11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70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11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49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11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71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11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55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123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51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90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85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67c2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75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67c2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48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67c2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67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67c2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55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weigh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11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49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weigh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11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20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weigh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11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31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weigh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11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15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weigh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27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weigh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33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weigh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18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weigh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39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weigh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67c2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60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weigh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67c2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39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weigh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67c2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19</w:t>
            </w:r>
          </w:p>
        </w:tc>
      </w:tr>
      <w:tr w:rsidR="004E552F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weigh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y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w</w:t>
            </w:r>
            <w:r w:rsidRPr="000324B1">
              <w:rPr>
                <w:rFonts w:ascii="Arial" w:eastAsia="Times New Roman" w:hAnsi="Arial"/>
                <w:i/>
                <w:color w:val="000000"/>
                <w:sz w:val="20"/>
                <w:szCs w:val="20"/>
                <w:vertAlign w:val="superscript"/>
              </w:rPr>
              <w:t>67c2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52F" w:rsidRPr="000324B1" w:rsidRDefault="004E552F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47</w:t>
            </w:r>
          </w:p>
        </w:tc>
      </w:tr>
    </w:tbl>
    <w:p w:rsidR="004E552F" w:rsidRPr="000324B1" w:rsidRDefault="004E552F" w:rsidP="004E552F">
      <w:pPr>
        <w:rPr>
          <w:rFonts w:ascii="Arial" w:hAnsi="Arial"/>
        </w:rPr>
      </w:pPr>
    </w:p>
    <w:p w:rsidR="002F3446" w:rsidRPr="004E552F" w:rsidRDefault="002F3446">
      <w:pPr>
        <w:rPr>
          <w:rFonts w:ascii="Arial" w:hAnsi="Arial"/>
        </w:rPr>
      </w:pPr>
    </w:p>
    <w:sectPr w:rsidR="002F3446" w:rsidRPr="004E552F" w:rsidSect="002F344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52F"/>
    <w:rsid w:val="002F3446"/>
    <w:rsid w:val="004E552F"/>
    <w:rsid w:val="00607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237A4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52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552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52F"/>
    <w:rPr>
      <w:rFonts w:ascii="Lucida Grande" w:hAnsi="Lucida Grande" w:cs="Lucida Grande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E552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552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552F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552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552F"/>
    <w:rPr>
      <w:b/>
      <w:bCs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4E552F"/>
    <w:rPr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4E552F"/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52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552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52F"/>
    <w:rPr>
      <w:rFonts w:ascii="Lucida Grande" w:hAnsi="Lucida Grande" w:cs="Lucida Grande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E552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552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552F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552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552F"/>
    <w:rPr>
      <w:b/>
      <w:bCs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4E552F"/>
    <w:rPr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4E552F"/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4</Words>
  <Characters>3558</Characters>
  <Application>Microsoft Macintosh Word</Application>
  <DocSecurity>0</DocSecurity>
  <Lines>29</Lines>
  <Paragraphs>8</Paragraphs>
  <ScaleCrop>false</ScaleCrop>
  <Company/>
  <LinksUpToDate>false</LinksUpToDate>
  <CharactersWithSpaces>4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eed</dc:creator>
  <cp:keywords/>
  <dc:description/>
  <cp:lastModifiedBy>Laura Reed</cp:lastModifiedBy>
  <cp:revision>1</cp:revision>
  <dcterms:created xsi:type="dcterms:W3CDTF">2016-08-16T21:04:00Z</dcterms:created>
  <dcterms:modified xsi:type="dcterms:W3CDTF">2016-08-16T21:04:00Z</dcterms:modified>
</cp:coreProperties>
</file>